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E40" w:rsidRPr="003C3A99" w:rsidRDefault="00092306">
      <w:pPr>
        <w:rPr>
          <w:b/>
          <w:sz w:val="24"/>
        </w:rPr>
      </w:pPr>
      <w:r w:rsidRPr="003C3A99">
        <w:rPr>
          <w:b/>
          <w:sz w:val="24"/>
        </w:rPr>
        <w:t>Supplementary Figures</w:t>
      </w:r>
    </w:p>
    <w:p w:rsidR="00A23B06" w:rsidRDefault="000D6040" w:rsidP="00A23B06">
      <w:pPr>
        <w:keepNext/>
      </w:pPr>
      <w:r>
        <w:rPr>
          <w:noProof/>
        </w:rPr>
        <w:drawing>
          <wp:inline distT="0" distB="0" distL="0" distR="0">
            <wp:extent cx="5943600" cy="3714750"/>
            <wp:effectExtent l="0" t="0" r="0" b="0"/>
            <wp:docPr id="4" name="Picture 4" descr="C:\Users\HK\AppData\Local\Microsoft\Windows\INetCache\Content.Word\S1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K\AppData\Local\Microsoft\Windows\INetCache\Content.Word\S1_Fi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B06" w:rsidRPr="00D01C2A" w:rsidRDefault="00B95DE4" w:rsidP="003C3A99">
      <w:pPr>
        <w:pStyle w:val="Caption"/>
        <w:jc w:val="both"/>
        <w:rPr>
          <w:noProof/>
          <w:sz w:val="20"/>
        </w:rPr>
      </w:pPr>
      <w:proofErr w:type="gramStart"/>
      <w:r>
        <w:rPr>
          <w:b/>
          <w:sz w:val="20"/>
        </w:rPr>
        <w:t>Fig.</w:t>
      </w:r>
      <w:r w:rsidR="00A23B06" w:rsidRPr="00D01C2A">
        <w:rPr>
          <w:noProof/>
          <w:sz w:val="20"/>
        </w:rPr>
        <w:t xml:space="preserve"> </w:t>
      </w:r>
      <w:r w:rsidR="00E25E1B">
        <w:rPr>
          <w:b/>
          <w:noProof/>
          <w:sz w:val="20"/>
        </w:rPr>
        <w:t>A</w:t>
      </w:r>
      <w:r w:rsidR="00242121" w:rsidRPr="00242121">
        <w:rPr>
          <w:b/>
          <w:noProof/>
          <w:sz w:val="20"/>
        </w:rPr>
        <w:t xml:space="preserve"> </w:t>
      </w:r>
      <w:r w:rsidR="00A23B06" w:rsidRPr="00D01C2A">
        <w:rPr>
          <w:noProof/>
          <w:sz w:val="20"/>
        </w:rPr>
        <w:t>Simpson indices</w:t>
      </w:r>
      <w:proofErr w:type="gramEnd"/>
      <w:r w:rsidR="00A23B06" w:rsidRPr="00D01C2A">
        <w:rPr>
          <w:noProof/>
          <w:sz w:val="20"/>
        </w:rPr>
        <w:t xml:space="preserve"> based on mitochondrial </w:t>
      </w:r>
      <w:r w:rsidR="00D275EC" w:rsidRPr="00D01C2A">
        <w:rPr>
          <w:noProof/>
          <w:sz w:val="20"/>
        </w:rPr>
        <w:t>CO</w:t>
      </w:r>
      <w:r w:rsidR="00D275EC">
        <w:rPr>
          <w:noProof/>
          <w:sz w:val="20"/>
        </w:rPr>
        <w:t>I</w:t>
      </w:r>
      <w:r w:rsidR="00D275EC" w:rsidRPr="00D01C2A">
        <w:rPr>
          <w:noProof/>
          <w:sz w:val="20"/>
        </w:rPr>
        <w:t xml:space="preserve"> </w:t>
      </w:r>
      <w:r w:rsidR="00A23B06" w:rsidRPr="00D01C2A">
        <w:rPr>
          <w:noProof/>
          <w:sz w:val="20"/>
        </w:rPr>
        <w:t xml:space="preserve">of our PCR replicate experiment. For exact replicates at the same PCR </w:t>
      </w:r>
      <w:r w:rsidR="00D275EC" w:rsidRPr="00D01C2A">
        <w:rPr>
          <w:noProof/>
          <w:sz w:val="20"/>
        </w:rPr>
        <w:t>cond</w:t>
      </w:r>
      <w:r w:rsidR="00D275EC">
        <w:rPr>
          <w:noProof/>
          <w:sz w:val="20"/>
        </w:rPr>
        <w:t>i</w:t>
      </w:r>
      <w:r w:rsidR="00D275EC" w:rsidRPr="00D01C2A">
        <w:rPr>
          <w:noProof/>
          <w:sz w:val="20"/>
        </w:rPr>
        <w:t xml:space="preserve">tions </w:t>
      </w:r>
      <w:r w:rsidR="00A23B06" w:rsidRPr="00D01C2A">
        <w:rPr>
          <w:noProof/>
          <w:sz w:val="20"/>
        </w:rPr>
        <w:t>(ARF_a &amp; ARF_b), after an increase of the annealing temperature by 5</w:t>
      </w:r>
      <w:r w:rsidR="00A23B06" w:rsidRPr="00D01C2A">
        <w:rPr>
          <w:rFonts w:cstheme="minorHAnsi"/>
          <w:noProof/>
          <w:sz w:val="20"/>
        </w:rPr>
        <w:t>°</w:t>
      </w:r>
      <w:r w:rsidR="00A23B06" w:rsidRPr="00D01C2A">
        <w:rPr>
          <w:noProof/>
          <w:sz w:val="20"/>
        </w:rPr>
        <w:t>C (51</w:t>
      </w:r>
      <w:r w:rsidR="000D6040" w:rsidRPr="00D01C2A">
        <w:rPr>
          <w:rFonts w:cstheme="minorHAnsi"/>
          <w:noProof/>
          <w:sz w:val="20"/>
        </w:rPr>
        <w:t>°</w:t>
      </w:r>
      <w:r w:rsidR="00A23B06" w:rsidRPr="00D01C2A">
        <w:rPr>
          <w:noProof/>
          <w:sz w:val="20"/>
        </w:rPr>
        <w:t xml:space="preserve">C), after </w:t>
      </w:r>
      <w:r w:rsidR="0057507E" w:rsidRPr="00D01C2A">
        <w:rPr>
          <w:noProof/>
          <w:sz w:val="20"/>
        </w:rPr>
        <w:t>re</w:t>
      </w:r>
      <w:r w:rsidR="0057507E">
        <w:rPr>
          <w:noProof/>
          <w:sz w:val="20"/>
        </w:rPr>
        <w:t>duc</w:t>
      </w:r>
      <w:r w:rsidR="0057507E" w:rsidRPr="00D01C2A">
        <w:rPr>
          <w:noProof/>
          <w:sz w:val="20"/>
        </w:rPr>
        <w:t xml:space="preserve">tion </w:t>
      </w:r>
      <w:r w:rsidR="00A23B06" w:rsidRPr="00D01C2A">
        <w:rPr>
          <w:noProof/>
          <w:sz w:val="20"/>
        </w:rPr>
        <w:t>of the PCR cycle number by 10 (2</w:t>
      </w:r>
      <w:r w:rsidR="000D6040">
        <w:rPr>
          <w:noProof/>
          <w:sz w:val="20"/>
        </w:rPr>
        <w:t>2</w:t>
      </w:r>
      <w:r w:rsidR="00A23B06" w:rsidRPr="00D01C2A">
        <w:rPr>
          <w:noProof/>
          <w:sz w:val="20"/>
        </w:rPr>
        <w:t>X) and after using a different forward primer (</w:t>
      </w:r>
      <w:r w:rsidR="000D6040">
        <w:rPr>
          <w:noProof/>
          <w:sz w:val="20"/>
        </w:rPr>
        <w:t>mICOIintF</w:t>
      </w:r>
      <w:r w:rsidR="00A23B06" w:rsidRPr="00D01C2A">
        <w:rPr>
          <w:noProof/>
          <w:sz w:val="20"/>
        </w:rPr>
        <w:t xml:space="preserve">). </w:t>
      </w:r>
    </w:p>
    <w:p w:rsidR="00080E40" w:rsidRDefault="000D6040" w:rsidP="000D6040">
      <w:r>
        <w:rPr>
          <w:noProof/>
        </w:rPr>
        <w:lastRenderedPageBreak/>
        <w:drawing>
          <wp:inline distT="0" distB="0" distL="0" distR="0">
            <wp:extent cx="5852160" cy="3256059"/>
            <wp:effectExtent l="0" t="0" r="0" b="1905"/>
            <wp:docPr id="10" name="Picture 10" descr="C:\Users\HK\AppData\Local\Microsoft\Windows\INetCache\Content.Word\S2A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K\AppData\Local\Microsoft\Windows\INetCache\Content.Word\S2A_Fi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78"/>
                    <a:stretch/>
                  </pic:blipFill>
                  <pic:spPr bwMode="auto">
                    <a:xfrm>
                      <a:off x="0" y="0"/>
                      <a:ext cx="5852160" cy="3256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851347" cy="2763078"/>
            <wp:effectExtent l="0" t="0" r="0" b="0"/>
            <wp:docPr id="9" name="Picture 9" descr="C:\Users\HK\AppData\Local\Microsoft\Windows\INetCache\Content.Word\S2B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HK\AppData\Local\Microsoft\Windows\INetCache\Content.Word\S2B_Fi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43" b="11402"/>
                    <a:stretch/>
                  </pic:blipFill>
                  <pic:spPr bwMode="auto">
                    <a:xfrm>
                      <a:off x="0" y="0"/>
                      <a:ext cx="5852160" cy="276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E40" w:rsidRPr="005300F7" w:rsidRDefault="00B95DE4" w:rsidP="003C3A99">
      <w:pPr>
        <w:pStyle w:val="Caption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Fig.</w:t>
      </w:r>
      <w:r w:rsidR="00F32EAE" w:rsidRPr="005300F7">
        <w:rPr>
          <w:rFonts w:cstheme="minorHAnsi"/>
          <w:sz w:val="20"/>
          <w:szCs w:val="20"/>
        </w:rPr>
        <w:t xml:space="preserve"> </w:t>
      </w:r>
      <w:r w:rsidR="00E25E1B">
        <w:rPr>
          <w:rFonts w:cstheme="minorHAnsi"/>
          <w:b/>
          <w:sz w:val="20"/>
          <w:szCs w:val="20"/>
        </w:rPr>
        <w:t>B</w:t>
      </w:r>
      <w:r w:rsidR="00242121">
        <w:rPr>
          <w:rFonts w:cstheme="minorHAnsi"/>
          <w:sz w:val="20"/>
          <w:szCs w:val="20"/>
        </w:rPr>
        <w:t xml:space="preserve"> </w:t>
      </w:r>
      <w:r w:rsidR="005300F7">
        <w:rPr>
          <w:rFonts w:cstheme="minorHAnsi"/>
          <w:sz w:val="20"/>
          <w:szCs w:val="20"/>
        </w:rPr>
        <w:t>Simpson ind</w:t>
      </w:r>
      <w:r w:rsidR="00692044">
        <w:rPr>
          <w:rFonts w:cstheme="minorHAnsi"/>
          <w:sz w:val="20"/>
          <w:szCs w:val="20"/>
        </w:rPr>
        <w:t>ic</w:t>
      </w:r>
      <w:r w:rsidR="005300F7">
        <w:rPr>
          <w:rFonts w:cstheme="minorHAnsi"/>
          <w:sz w:val="20"/>
          <w:szCs w:val="20"/>
        </w:rPr>
        <w:t xml:space="preserve">es for high (H) and low (L) molecular weight DNA for all community samples of our degradation experiment </w:t>
      </w:r>
      <w:r w:rsidR="00057ABE">
        <w:rPr>
          <w:rFonts w:cstheme="minorHAnsi"/>
          <w:sz w:val="20"/>
          <w:szCs w:val="20"/>
        </w:rPr>
        <w:t>(</w:t>
      </w:r>
      <w:r w:rsidR="005300F7">
        <w:rPr>
          <w:rFonts w:cstheme="minorHAnsi"/>
          <w:sz w:val="20"/>
          <w:szCs w:val="20"/>
        </w:rPr>
        <w:t xml:space="preserve">FT = freezer temperature, RT = room temperature) and the </w:t>
      </w:r>
      <w:r w:rsidR="0057507E">
        <w:rPr>
          <w:rFonts w:cstheme="minorHAnsi"/>
          <w:sz w:val="20"/>
          <w:szCs w:val="20"/>
        </w:rPr>
        <w:t xml:space="preserve">Malaise </w:t>
      </w:r>
      <w:r w:rsidR="005300F7">
        <w:rPr>
          <w:rFonts w:cstheme="minorHAnsi"/>
          <w:sz w:val="20"/>
          <w:szCs w:val="20"/>
        </w:rPr>
        <w:t xml:space="preserve">trap samples (M). Plot </w:t>
      </w:r>
      <w:r w:rsidR="005300F7" w:rsidRPr="005300F7">
        <w:rPr>
          <w:rFonts w:cstheme="minorHAnsi"/>
          <w:b/>
          <w:sz w:val="20"/>
          <w:szCs w:val="20"/>
        </w:rPr>
        <w:t>A)</w:t>
      </w:r>
      <w:r w:rsidR="005300F7">
        <w:rPr>
          <w:rFonts w:cstheme="minorHAnsi"/>
          <w:sz w:val="20"/>
          <w:szCs w:val="20"/>
        </w:rPr>
        <w:t xml:space="preserve"> shows the result for arthropod mitochondrial COI and </w:t>
      </w:r>
      <w:r w:rsidR="005300F7" w:rsidRPr="005300F7">
        <w:rPr>
          <w:rFonts w:cstheme="minorHAnsi"/>
          <w:b/>
          <w:sz w:val="20"/>
          <w:szCs w:val="20"/>
        </w:rPr>
        <w:t>B)</w:t>
      </w:r>
      <w:r w:rsidR="005300F7">
        <w:rPr>
          <w:rFonts w:cstheme="minorHAnsi"/>
          <w:sz w:val="20"/>
          <w:szCs w:val="20"/>
        </w:rPr>
        <w:t xml:space="preserve"> for microbial 16SrDNA. </w:t>
      </w:r>
    </w:p>
    <w:p w:rsidR="005820A6" w:rsidRDefault="005820A6" w:rsidP="004466D2">
      <w:pPr>
        <w:rPr>
          <w:rFonts w:ascii="Times New Roman" w:hAnsi="Times New Roman" w:cs="Times New Roman"/>
          <w:sz w:val="24"/>
          <w:szCs w:val="24"/>
        </w:rPr>
      </w:pPr>
    </w:p>
    <w:p w:rsidR="00D85992" w:rsidRDefault="005820A6" w:rsidP="00D85992">
      <w:pPr>
        <w:keepNext/>
      </w:pPr>
      <w:r w:rsidRPr="005820A6">
        <w:lastRenderedPageBreak/>
        <w:t xml:space="preserve"> </w:t>
      </w:r>
      <w:r w:rsidR="00007F6E">
        <w:rPr>
          <w:noProof/>
        </w:rPr>
        <w:drawing>
          <wp:inline distT="0" distB="0" distL="0" distR="0">
            <wp:extent cx="4571969" cy="3729134"/>
            <wp:effectExtent l="0" t="0" r="635" b="5080"/>
            <wp:docPr id="11" name="Picture 11" descr="C:\Users\HK\AppData\Local\Microsoft\Windows\INetCache\Content.Word\S3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HK\AppData\Local\Microsoft\Windows\INetCache\Content.Word\S3_Fi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3" b="9652"/>
                    <a:stretch/>
                  </pic:blipFill>
                  <pic:spPr bwMode="auto">
                    <a:xfrm>
                      <a:off x="0" y="0"/>
                      <a:ext cx="4572000" cy="3729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3325" w:rsidRPr="003502F3" w:rsidRDefault="00B95DE4" w:rsidP="003C3A99">
      <w:pPr>
        <w:pStyle w:val="Caption"/>
        <w:jc w:val="both"/>
        <w:rPr>
          <w:rFonts w:ascii="Times New Roman" w:hAnsi="Times New Roman" w:cs="Times New Roman"/>
          <w:i w:val="0"/>
          <w:sz w:val="24"/>
        </w:rPr>
      </w:pPr>
      <w:r>
        <w:rPr>
          <w:b/>
          <w:sz w:val="20"/>
        </w:rPr>
        <w:t>Fig.</w:t>
      </w:r>
      <w:r w:rsidR="00BA6486">
        <w:rPr>
          <w:sz w:val="20"/>
        </w:rPr>
        <w:t xml:space="preserve"> </w:t>
      </w:r>
      <w:r w:rsidR="00E25E1B">
        <w:rPr>
          <w:b/>
          <w:sz w:val="20"/>
        </w:rPr>
        <w:t>C</w:t>
      </w:r>
      <w:r w:rsidR="00242121" w:rsidRPr="00242121">
        <w:rPr>
          <w:b/>
          <w:sz w:val="20"/>
        </w:rPr>
        <w:t xml:space="preserve"> </w:t>
      </w:r>
      <w:r w:rsidR="00BA6486">
        <w:rPr>
          <w:sz w:val="20"/>
        </w:rPr>
        <w:t xml:space="preserve">Fold change of taxon abundance between high and low molecular weight samples of our degradation experiment and for samples stored at freezer and room temperature conditions. </w:t>
      </w:r>
      <w:r w:rsidR="00DD24E3">
        <w:rPr>
          <w:sz w:val="20"/>
        </w:rPr>
        <w:t>Outliers below -10 are not shown for reasons of clarity</w:t>
      </w:r>
      <w:r w:rsidR="00DD24E3" w:rsidRPr="00F53325">
        <w:rPr>
          <w:rFonts w:cstheme="minorHAnsi"/>
          <w:sz w:val="16"/>
        </w:rPr>
        <w:t>.</w:t>
      </w:r>
      <w:r w:rsidR="00F53325" w:rsidRPr="00F53325">
        <w:rPr>
          <w:rFonts w:cstheme="minorHAnsi"/>
          <w:sz w:val="20"/>
        </w:rPr>
        <w:t xml:space="preserve"> A fold change of zero corresponds to identical abundances of a taxon’s reads in high and low molecular weight DNA.</w:t>
      </w:r>
    </w:p>
    <w:p w:rsidR="005820A6" w:rsidRPr="00BA6486" w:rsidRDefault="005820A6" w:rsidP="00D85992">
      <w:pPr>
        <w:pStyle w:val="Caption"/>
        <w:rPr>
          <w:sz w:val="20"/>
        </w:rPr>
      </w:pPr>
    </w:p>
    <w:p w:rsidR="005820A6" w:rsidRDefault="005820A6" w:rsidP="005820A6">
      <w:pPr>
        <w:keepNext/>
      </w:pPr>
      <w:r>
        <w:rPr>
          <w:noProof/>
        </w:rPr>
        <w:lastRenderedPageBreak/>
        <w:drawing>
          <wp:inline distT="0" distB="0" distL="0" distR="0" wp14:anchorId="5D710050" wp14:editId="5325E2E4">
            <wp:extent cx="4283074" cy="3025775"/>
            <wp:effectExtent l="0" t="0" r="3810" b="31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9FBB54B-CAF2-4532-B2A3-09B0DAB007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46C72" w:rsidRPr="00263F2F" w:rsidRDefault="00B95DE4" w:rsidP="00D85992">
      <w:pPr>
        <w:pStyle w:val="Caption"/>
        <w:rPr>
          <w:rFonts w:ascii="Times New Roman" w:hAnsi="Times New Roman" w:cs="Times New Roman"/>
          <w:sz w:val="28"/>
          <w:szCs w:val="24"/>
        </w:rPr>
      </w:pPr>
      <w:r>
        <w:rPr>
          <w:b/>
          <w:sz w:val="20"/>
        </w:rPr>
        <w:t>Fig.</w:t>
      </w:r>
      <w:r w:rsidR="00D26774" w:rsidRPr="005300F7">
        <w:rPr>
          <w:b/>
          <w:sz w:val="20"/>
        </w:rPr>
        <w:t xml:space="preserve"> </w:t>
      </w:r>
      <w:r w:rsidR="00E25E1B">
        <w:rPr>
          <w:b/>
          <w:sz w:val="20"/>
        </w:rPr>
        <w:t>D</w:t>
      </w:r>
      <w:bookmarkStart w:id="0" w:name="_GoBack"/>
      <w:bookmarkEnd w:id="0"/>
      <w:r w:rsidR="00242121">
        <w:rPr>
          <w:b/>
          <w:sz w:val="20"/>
        </w:rPr>
        <w:t xml:space="preserve"> </w:t>
      </w:r>
      <w:r w:rsidR="00CC5B60" w:rsidRPr="00242121">
        <w:rPr>
          <w:sz w:val="20"/>
        </w:rPr>
        <w:t>Number of samples for</w:t>
      </w:r>
      <w:r w:rsidR="00CC5B60" w:rsidRPr="00242121">
        <w:rPr>
          <w:b/>
          <w:sz w:val="20"/>
        </w:rPr>
        <w:t xml:space="preserve"> </w:t>
      </w:r>
      <w:r w:rsidR="00CC5B60" w:rsidRPr="00242121">
        <w:rPr>
          <w:sz w:val="20"/>
        </w:rPr>
        <w:t>t</w:t>
      </w:r>
      <w:r w:rsidR="00D26774" w:rsidRPr="00242121">
        <w:rPr>
          <w:sz w:val="20"/>
        </w:rPr>
        <w:t>axa for</w:t>
      </w:r>
      <w:r w:rsidR="00D26774" w:rsidRPr="005300F7">
        <w:rPr>
          <w:sz w:val="20"/>
        </w:rPr>
        <w:t xml:space="preserve"> which we found a more than 2 -fold difference of read abundance between high molecular weight and low molecular weight DNA fraction in the degradation experiment. The </w:t>
      </w:r>
      <w:r w:rsidR="009C799A" w:rsidRPr="005300F7">
        <w:rPr>
          <w:sz w:val="20"/>
        </w:rPr>
        <w:t xml:space="preserve">jumping </w:t>
      </w:r>
      <w:r w:rsidR="00D26774" w:rsidRPr="005300F7">
        <w:rPr>
          <w:sz w:val="20"/>
        </w:rPr>
        <w:t xml:space="preserve">spider </w:t>
      </w:r>
      <w:proofErr w:type="spellStart"/>
      <w:r w:rsidR="00D26774" w:rsidRPr="005300F7">
        <w:rPr>
          <w:i w:val="0"/>
          <w:sz w:val="20"/>
        </w:rPr>
        <w:t>Havaika</w:t>
      </w:r>
      <w:proofErr w:type="spellEnd"/>
      <w:r w:rsidR="00D26774" w:rsidRPr="005300F7">
        <w:rPr>
          <w:sz w:val="20"/>
        </w:rPr>
        <w:t xml:space="preserve"> sp. and the springtail</w:t>
      </w:r>
      <w:r w:rsidR="00D26774" w:rsidRPr="005300F7">
        <w:rPr>
          <w:i w:val="0"/>
          <w:sz w:val="20"/>
        </w:rPr>
        <w:t xml:space="preserve"> Homidia </w:t>
      </w:r>
      <w:r w:rsidR="00D26774" w:rsidRPr="005300F7">
        <w:rPr>
          <w:sz w:val="20"/>
        </w:rPr>
        <w:t xml:space="preserve">sp. dominate these taxa. </w:t>
      </w:r>
      <w:r w:rsidR="00D85992" w:rsidRPr="005300F7">
        <w:rPr>
          <w:sz w:val="20"/>
        </w:rPr>
        <w:t xml:space="preserve"> </w:t>
      </w:r>
    </w:p>
    <w:sectPr w:rsidR="00B46C72" w:rsidRPr="00263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06"/>
    <w:rsid w:val="00007F6E"/>
    <w:rsid w:val="00057ABE"/>
    <w:rsid w:val="00080E40"/>
    <w:rsid w:val="00092306"/>
    <w:rsid w:val="000C0DA5"/>
    <w:rsid w:val="000D6040"/>
    <w:rsid w:val="00242121"/>
    <w:rsid w:val="00263F2F"/>
    <w:rsid w:val="00282D3E"/>
    <w:rsid w:val="0032154D"/>
    <w:rsid w:val="003C3A99"/>
    <w:rsid w:val="004466D2"/>
    <w:rsid w:val="004B13BC"/>
    <w:rsid w:val="004B5565"/>
    <w:rsid w:val="005300F7"/>
    <w:rsid w:val="0057507E"/>
    <w:rsid w:val="005820A6"/>
    <w:rsid w:val="005A6CB2"/>
    <w:rsid w:val="00692044"/>
    <w:rsid w:val="006C2B80"/>
    <w:rsid w:val="00730BF5"/>
    <w:rsid w:val="007A1584"/>
    <w:rsid w:val="007C2731"/>
    <w:rsid w:val="00870034"/>
    <w:rsid w:val="0089269A"/>
    <w:rsid w:val="00960B8B"/>
    <w:rsid w:val="009C799A"/>
    <w:rsid w:val="00A23B06"/>
    <w:rsid w:val="00AA00C9"/>
    <w:rsid w:val="00B46C72"/>
    <w:rsid w:val="00B81177"/>
    <w:rsid w:val="00B95DE4"/>
    <w:rsid w:val="00BA6486"/>
    <w:rsid w:val="00BE39A3"/>
    <w:rsid w:val="00C07C9C"/>
    <w:rsid w:val="00CB2A72"/>
    <w:rsid w:val="00CC5B60"/>
    <w:rsid w:val="00D01C2A"/>
    <w:rsid w:val="00D26774"/>
    <w:rsid w:val="00D275EC"/>
    <w:rsid w:val="00D85992"/>
    <w:rsid w:val="00DD24E3"/>
    <w:rsid w:val="00E25E1B"/>
    <w:rsid w:val="00F32EAE"/>
    <w:rsid w:val="00F5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F3BB"/>
  <w15:chartTrackingRefBased/>
  <w15:docId w15:val="{81569AEA-5A26-494E-BE0D-762CA6F0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0E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33933151750354"/>
          <c:y val="4.6169989506820566E-2"/>
          <c:w val="0.58154096800568933"/>
          <c:h val="0.8231884393254620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ECB-4F79-9946-62144CA46E3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ECB-4F79-9946-62144CA46E3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ECB-4F79-9946-62144CA46E3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ECB-4F79-9946-62144CA46E36}"/>
              </c:ext>
            </c:extLst>
          </c:dPt>
          <c:dPt>
            <c:idx val="4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ECB-4F79-9946-62144CA46E3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ECB-4F79-9946-62144CA46E36}"/>
              </c:ext>
            </c:extLst>
          </c:dPt>
          <c:cat>
            <c:multiLvlStrRef>
              <c:f>Sheet1!$L$1:$M$6</c:f>
              <c:multiLvlStrCache>
                <c:ptCount val="6"/>
                <c:lvl>
                  <c:pt idx="0">
                    <c:v>Anystidae sp. </c:v>
                  </c:pt>
                  <c:pt idx="1">
                    <c:v>indet</c:v>
                  </c:pt>
                  <c:pt idx="2">
                    <c:v>Homidia sp.</c:v>
                  </c:pt>
                  <c:pt idx="3">
                    <c:v>Pagiopalus sp.</c:v>
                  </c:pt>
                  <c:pt idx="4">
                    <c:v>Havaika sp.</c:v>
                  </c:pt>
                  <c:pt idx="5">
                    <c:v>indet</c:v>
                  </c:pt>
                </c:lvl>
                <c:lvl>
                  <c:pt idx="0">
                    <c:v>Acari</c:v>
                  </c:pt>
                  <c:pt idx="1">
                    <c:v>Hemiptera</c:v>
                  </c:pt>
                  <c:pt idx="2">
                    <c:v>Collembola</c:v>
                  </c:pt>
                  <c:pt idx="3">
                    <c:v>Philodromidae</c:v>
                  </c:pt>
                  <c:pt idx="4">
                    <c:v>Salticidae</c:v>
                  </c:pt>
                  <c:pt idx="5">
                    <c:v>Diptera</c:v>
                  </c:pt>
                </c:lvl>
              </c:multiLvlStrCache>
            </c:multiLvlStrRef>
          </c:cat>
          <c:val>
            <c:numRef>
              <c:f>Sheet1!$N$1:$N$6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6</c:v>
                </c:pt>
                <c:pt idx="3">
                  <c:v>2</c:v>
                </c:pt>
                <c:pt idx="4">
                  <c:v>14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ECB-4F79-9946-62144CA46E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8133125881084466E-2"/>
          <c:y val="0.83945336318794361"/>
          <c:w val="0.90209531752194805"/>
          <c:h val="0.135363006171972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2</cp:revision>
  <dcterms:created xsi:type="dcterms:W3CDTF">2017-12-19T09:05:00Z</dcterms:created>
  <dcterms:modified xsi:type="dcterms:W3CDTF">2017-12-19T09:05:00Z</dcterms:modified>
</cp:coreProperties>
</file>